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368" w:rsidRPr="00101EE2" w:rsidRDefault="00E07731" w:rsidP="004E7B93">
      <w:pPr>
        <w:pStyle w:val="a3"/>
        <w:spacing w:line="312" w:lineRule="auto"/>
        <w:ind w:firstLineChars="100" w:firstLine="131"/>
        <w:jc w:val="center"/>
        <w:rPr>
          <w:rStyle w:val="fontstyle01"/>
          <w:rFonts w:ascii="Times New Roman" w:hAnsi="Times New Roman" w:cs="Times New Roman"/>
          <w:sz w:val="13"/>
          <w:szCs w:val="13"/>
        </w:rPr>
      </w:pPr>
      <w:proofErr w:type="gramStart"/>
      <w:r w:rsidRPr="00E07731">
        <w:rPr>
          <w:rFonts w:ascii="Times New Roman" w:eastAsia="宋体" w:hAnsi="Times New Roman" w:cs="Times New Roman"/>
          <w:b/>
          <w:bCs/>
          <w:kern w:val="0"/>
          <w:sz w:val="13"/>
          <w:szCs w:val="13"/>
        </w:rPr>
        <w:t>TABLE S1</w:t>
      </w:r>
      <w:r w:rsidR="00246368" w:rsidRPr="00101EE2">
        <w:rPr>
          <w:rFonts w:ascii="Times New Roman" w:eastAsia="宋体" w:hAnsi="Times New Roman" w:cs="Times New Roman"/>
          <w:bCs/>
          <w:kern w:val="0"/>
          <w:sz w:val="13"/>
          <w:szCs w:val="13"/>
        </w:rPr>
        <w:t>.</w:t>
      </w:r>
      <w:proofErr w:type="gramEnd"/>
      <w:r w:rsidR="00246368" w:rsidRPr="00101EE2">
        <w:rPr>
          <w:rFonts w:ascii="Times New Roman" w:eastAsia="宋体" w:hAnsi="Times New Roman" w:cs="Times New Roman"/>
          <w:bCs/>
          <w:kern w:val="0"/>
          <w:sz w:val="13"/>
          <w:szCs w:val="13"/>
        </w:rPr>
        <w:t xml:space="preserve"> </w:t>
      </w:r>
      <w:r w:rsidR="00246368" w:rsidRPr="00101EE2">
        <w:rPr>
          <w:rFonts w:ascii="Times New Roman" w:eastAsia="宋体" w:hAnsi="Times New Roman" w:cs="Times New Roman"/>
          <w:kern w:val="0"/>
          <w:sz w:val="13"/>
          <w:szCs w:val="13"/>
        </w:rPr>
        <w:t>Geographical sources and classification information of</w:t>
      </w:r>
      <w:r w:rsidRPr="00E07731">
        <w:rPr>
          <w:rFonts w:ascii="Times New Roman" w:eastAsia="宋体" w:hAnsi="Times New Roman" w:cs="Times New Roman"/>
          <w:kern w:val="0"/>
          <w:sz w:val="13"/>
          <w:szCs w:val="13"/>
        </w:rPr>
        <w:t xml:space="preserve"> twenty-six peanut cultivars grown in China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79"/>
        <w:gridCol w:w="1701"/>
        <w:gridCol w:w="2410"/>
        <w:gridCol w:w="1134"/>
      </w:tblGrid>
      <w:tr w:rsidR="00246368" w:rsidRPr="00101EE2" w:rsidTr="00A91DCB">
        <w:trPr>
          <w:jc w:val="center"/>
        </w:trPr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sz w:val="13"/>
                <w:szCs w:val="13"/>
              </w:rPr>
              <w:t>Cod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sz w:val="13"/>
                <w:szCs w:val="13"/>
              </w:rPr>
              <w:t>Variety nam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sz w:val="13"/>
                <w:szCs w:val="13"/>
              </w:rPr>
              <w:t>Growing loca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sz w:val="13"/>
                <w:szCs w:val="13"/>
              </w:rPr>
              <w:t>Classification</w:t>
            </w:r>
          </w:p>
        </w:tc>
      </w:tr>
      <w:tr w:rsidR="00246368" w:rsidRPr="00101EE2" w:rsidTr="00A91DCB">
        <w:trPr>
          <w:jc w:val="center"/>
        </w:trPr>
        <w:tc>
          <w:tcPr>
            <w:tcW w:w="107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246368" w:rsidRPr="00101EE2" w:rsidRDefault="00502BFA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P</w:t>
            </w:r>
            <w:r w:rsidR="00246368"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Huayu18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proofErr w:type="spellStart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Hengshui</w:t>
            </w:r>
            <w:proofErr w:type="spellEnd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City, </w:t>
            </w:r>
            <w:proofErr w:type="spellStart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Hebei</w:t>
            </w:r>
            <w:proofErr w:type="spellEnd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Provinc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N</w:t>
            </w:r>
          </w:p>
        </w:tc>
      </w:tr>
      <w:tr w:rsidR="00246368" w:rsidRPr="00101EE2" w:rsidTr="00A91DCB">
        <w:trPr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502BFA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P</w:t>
            </w:r>
            <w:r w:rsidR="00246368"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Jihua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Baoding City, </w:t>
            </w:r>
            <w:proofErr w:type="spellStart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Hebei</w:t>
            </w:r>
            <w:proofErr w:type="spellEnd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N</w:t>
            </w:r>
          </w:p>
        </w:tc>
        <w:bookmarkStart w:id="0" w:name="_GoBack"/>
        <w:bookmarkEnd w:id="0"/>
      </w:tr>
      <w:tr w:rsidR="00246368" w:rsidRPr="00101EE2" w:rsidTr="00A91DCB">
        <w:trPr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502BFA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P</w:t>
            </w:r>
            <w:r w:rsidR="00246368"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Luhua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Shijiazhuang City, </w:t>
            </w:r>
            <w:proofErr w:type="spellStart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Hebei</w:t>
            </w:r>
            <w:proofErr w:type="spellEnd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N</w:t>
            </w:r>
          </w:p>
        </w:tc>
      </w:tr>
      <w:tr w:rsidR="00246368" w:rsidRPr="00101EE2" w:rsidTr="00A91DCB">
        <w:trPr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502BFA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P</w:t>
            </w:r>
            <w:r w:rsidR="00246368"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Yuhua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Kaifeng City, Henan 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N</w:t>
            </w:r>
          </w:p>
        </w:tc>
      </w:tr>
      <w:tr w:rsidR="00246368" w:rsidRPr="00101EE2" w:rsidTr="00A91DCB">
        <w:trPr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502BFA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P</w:t>
            </w:r>
            <w:r w:rsidR="00246368"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Huayu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proofErr w:type="spellStart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Puyang</w:t>
            </w:r>
            <w:proofErr w:type="spellEnd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City, Henan 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N</w:t>
            </w:r>
          </w:p>
        </w:tc>
      </w:tr>
      <w:tr w:rsidR="00246368" w:rsidRPr="00101EE2" w:rsidTr="00A91DCB">
        <w:trPr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502BFA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P</w:t>
            </w:r>
            <w:r w:rsidR="00246368"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Shanhua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proofErr w:type="spellStart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Linyi</w:t>
            </w:r>
            <w:proofErr w:type="spellEnd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City, Shandong 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N</w:t>
            </w:r>
          </w:p>
        </w:tc>
      </w:tr>
      <w:tr w:rsidR="00246368" w:rsidRPr="00101EE2" w:rsidTr="00A91DCB">
        <w:trPr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502BFA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P</w:t>
            </w:r>
            <w:r w:rsidR="00246368"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Haihua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proofErr w:type="spellStart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Rushan</w:t>
            </w:r>
            <w:proofErr w:type="spellEnd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County, Shandong 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N</w:t>
            </w:r>
          </w:p>
        </w:tc>
      </w:tr>
      <w:tr w:rsidR="00246368" w:rsidRPr="00101EE2" w:rsidTr="00A91DCB">
        <w:trPr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502BFA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P</w:t>
            </w:r>
            <w:r w:rsidR="00246368"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Luhua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proofErr w:type="spellStart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Jiaozhou</w:t>
            </w:r>
            <w:proofErr w:type="spellEnd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County, Shandong 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N</w:t>
            </w:r>
          </w:p>
        </w:tc>
      </w:tr>
      <w:tr w:rsidR="00246368" w:rsidRPr="00101EE2" w:rsidTr="00A91DCB">
        <w:trPr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502BFA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P</w:t>
            </w:r>
            <w:r w:rsidR="00246368"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Qinghua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proofErr w:type="spellStart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Yantai</w:t>
            </w:r>
            <w:proofErr w:type="spellEnd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City, Shandong 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N</w:t>
            </w:r>
          </w:p>
        </w:tc>
      </w:tr>
      <w:tr w:rsidR="00246368" w:rsidRPr="00101EE2" w:rsidTr="00A91DCB">
        <w:trPr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502BFA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P</w:t>
            </w:r>
            <w:r w:rsidR="00246368"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Luhua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Xuzhou City, Jiangsu 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N</w:t>
            </w:r>
          </w:p>
        </w:tc>
      </w:tr>
      <w:tr w:rsidR="00246368" w:rsidRPr="00101EE2" w:rsidTr="00A91DCB">
        <w:trPr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502BFA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P</w:t>
            </w:r>
            <w:r w:rsidR="00246368"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Local-</w:t>
            </w:r>
            <w:proofErr w:type="spellStart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Baish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proofErr w:type="spellStart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Jingzhou</w:t>
            </w:r>
            <w:proofErr w:type="spellEnd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City, Liaoning 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N</w:t>
            </w:r>
          </w:p>
        </w:tc>
      </w:tr>
      <w:tr w:rsidR="00246368" w:rsidRPr="00101EE2" w:rsidTr="00A91DCB">
        <w:trPr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502BFA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P</w:t>
            </w:r>
            <w:r w:rsidR="00246368"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proofErr w:type="spellStart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Silihon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Liaoning 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N</w:t>
            </w:r>
          </w:p>
        </w:tc>
      </w:tr>
      <w:tr w:rsidR="00246368" w:rsidRPr="00101EE2" w:rsidTr="00A91DCB">
        <w:trPr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502BFA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P</w:t>
            </w:r>
            <w:r w:rsidR="00246368"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Local red peanu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proofErr w:type="spellStart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Huaian</w:t>
            </w:r>
            <w:proofErr w:type="spellEnd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City, Jiangsu 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S</w:t>
            </w:r>
          </w:p>
        </w:tc>
      </w:tr>
      <w:tr w:rsidR="00246368" w:rsidRPr="00101EE2" w:rsidTr="00A91DCB">
        <w:trPr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502BFA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P</w:t>
            </w:r>
            <w:r w:rsidR="00246368"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Yueyou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Jiangxi 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S</w:t>
            </w:r>
          </w:p>
        </w:tc>
      </w:tr>
      <w:tr w:rsidR="00246368" w:rsidRPr="00101EE2" w:rsidTr="00A91DCB">
        <w:trPr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502BFA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P</w:t>
            </w:r>
            <w:r w:rsidR="00246368"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Shanyou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proofErr w:type="spellStart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Ganzhou</w:t>
            </w:r>
            <w:proofErr w:type="spellEnd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City, Jiangxi 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S</w:t>
            </w:r>
          </w:p>
        </w:tc>
      </w:tr>
      <w:tr w:rsidR="00246368" w:rsidRPr="00101EE2" w:rsidTr="00A91DCB">
        <w:trPr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502BFA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P</w:t>
            </w:r>
            <w:r w:rsidR="00246368"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proofErr w:type="spellStart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Zhongkai</w:t>
            </w:r>
            <w:proofErr w:type="spellEnd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Flower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Nanchang City, Jiangxi 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S</w:t>
            </w:r>
          </w:p>
        </w:tc>
      </w:tr>
      <w:tr w:rsidR="00246368" w:rsidRPr="00101EE2" w:rsidTr="00A91DCB">
        <w:trPr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502BFA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P</w:t>
            </w:r>
            <w:r w:rsidR="00246368"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Zhanyou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Zhanjiang City, Guangdong 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S</w:t>
            </w:r>
          </w:p>
        </w:tc>
      </w:tr>
      <w:tr w:rsidR="00246368" w:rsidRPr="00101EE2" w:rsidTr="00A91DCB">
        <w:trPr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502BFA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P</w:t>
            </w:r>
            <w:r w:rsidR="00246368"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Heyou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Guangxi 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S</w:t>
            </w:r>
          </w:p>
        </w:tc>
      </w:tr>
      <w:tr w:rsidR="00246368" w:rsidRPr="00101EE2" w:rsidTr="00A91DCB">
        <w:trPr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502BFA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P</w:t>
            </w:r>
            <w:r w:rsidR="00246368"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Guiyou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Guangxi 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S</w:t>
            </w:r>
          </w:p>
        </w:tc>
      </w:tr>
      <w:tr w:rsidR="00246368" w:rsidRPr="00101EE2" w:rsidTr="00A91DCB">
        <w:trPr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502BFA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P</w:t>
            </w:r>
            <w:r w:rsidR="00246368"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Little peanut with red sk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proofErr w:type="spellStart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Yiyang</w:t>
            </w:r>
            <w:proofErr w:type="spellEnd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City, Hunan 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S</w:t>
            </w:r>
          </w:p>
        </w:tc>
      </w:tr>
      <w:tr w:rsidR="00246368" w:rsidRPr="00101EE2" w:rsidTr="00A91DCB">
        <w:trPr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502BFA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P</w:t>
            </w:r>
            <w:r w:rsidR="00246368"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Tianfu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proofErr w:type="spellStart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Nanchong</w:t>
            </w:r>
            <w:proofErr w:type="spellEnd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City, Sichuan 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S</w:t>
            </w:r>
          </w:p>
        </w:tc>
      </w:tr>
      <w:tr w:rsidR="00246368" w:rsidRPr="00101EE2" w:rsidTr="00A91DCB">
        <w:trPr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502BFA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P</w:t>
            </w:r>
            <w:r w:rsidR="00246368"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proofErr w:type="spellStart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Xiangnong</w:t>
            </w:r>
            <w:proofErr w:type="spellEnd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small peanu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proofErr w:type="spellStart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Yongzhou</w:t>
            </w:r>
            <w:proofErr w:type="spellEnd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City, Hunan 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S</w:t>
            </w:r>
          </w:p>
        </w:tc>
      </w:tr>
      <w:tr w:rsidR="00246368" w:rsidRPr="00101EE2" w:rsidTr="00A91DCB">
        <w:trPr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502BFA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P</w:t>
            </w:r>
            <w:r w:rsidR="00246368"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Baisha10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proofErr w:type="spellStart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Gucheng</w:t>
            </w:r>
            <w:proofErr w:type="spellEnd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County, Hubei 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S</w:t>
            </w:r>
          </w:p>
        </w:tc>
      </w:tr>
      <w:tr w:rsidR="00246368" w:rsidRPr="00101EE2" w:rsidTr="00A91DCB">
        <w:trPr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502BFA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P</w:t>
            </w:r>
            <w:r w:rsidR="00246368"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proofErr w:type="spellStart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Dabaish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proofErr w:type="spellStart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Xiangyang</w:t>
            </w:r>
            <w:proofErr w:type="spellEnd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City, Hubei 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S</w:t>
            </w:r>
          </w:p>
        </w:tc>
      </w:tr>
      <w:tr w:rsidR="00246368" w:rsidRPr="00101EE2" w:rsidTr="00A91DCB">
        <w:trPr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502BFA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P</w:t>
            </w:r>
            <w:r w:rsidR="00246368"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Zhonghua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proofErr w:type="spellStart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Xiaogan</w:t>
            </w:r>
            <w:proofErr w:type="spellEnd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City, Hubei 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S</w:t>
            </w:r>
          </w:p>
        </w:tc>
      </w:tr>
      <w:tr w:rsidR="00246368" w:rsidRPr="00101EE2" w:rsidTr="00E07731">
        <w:trPr>
          <w:jc w:val="center"/>
        </w:trPr>
        <w:tc>
          <w:tcPr>
            <w:tcW w:w="107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246368" w:rsidRPr="00101EE2" w:rsidRDefault="00502BFA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P</w:t>
            </w:r>
            <w:r w:rsidR="00246368"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Zhonghua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 xml:space="preserve"> 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13"/>
                <w:szCs w:val="13"/>
              </w:rPr>
              <w:t>Huanggang</w:t>
            </w:r>
            <w:proofErr w:type="spellEnd"/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City,</w:t>
            </w:r>
            <w:r>
              <w:t xml:space="preserve"> </w:t>
            </w:r>
            <w:r w:rsidRPr="0045286E">
              <w:rPr>
                <w:rFonts w:ascii="Times New Roman" w:hAnsi="Times New Roman" w:cs="Times New Roman"/>
                <w:bCs/>
                <w:sz w:val="13"/>
                <w:szCs w:val="13"/>
              </w:rPr>
              <w:t>Hubei Provi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246368" w:rsidRPr="00101EE2" w:rsidRDefault="00246368" w:rsidP="00A91DCB">
            <w:pPr>
              <w:spacing w:line="312" w:lineRule="auto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101EE2">
              <w:rPr>
                <w:rFonts w:ascii="Times New Roman" w:hAnsi="Times New Roman" w:cs="Times New Roman"/>
                <w:bCs/>
                <w:sz w:val="13"/>
                <w:szCs w:val="13"/>
              </w:rPr>
              <w:t>S</w:t>
            </w:r>
          </w:p>
        </w:tc>
      </w:tr>
    </w:tbl>
    <w:p w:rsidR="00246368" w:rsidRPr="00101EE2" w:rsidRDefault="00E07731" w:rsidP="00246368">
      <w:pPr>
        <w:spacing w:line="312" w:lineRule="auto"/>
        <w:ind w:firstLineChars="700" w:firstLine="910"/>
        <w:jc w:val="left"/>
        <w:rPr>
          <w:rFonts w:ascii="Times New Roman" w:hAnsi="Times New Roman" w:cs="Times New Roman"/>
          <w:bCs/>
          <w:color w:val="000000" w:themeColor="text1" w:themeShade="BF"/>
          <w:kern w:val="0"/>
          <w:sz w:val="13"/>
          <w:szCs w:val="13"/>
        </w:rPr>
      </w:pPr>
      <w:r w:rsidRPr="00413473">
        <w:rPr>
          <w:rFonts w:ascii="Times New Roman" w:hAnsi="Times New Roman" w:cs="Times New Roman"/>
          <w:kern w:val="0"/>
          <w:sz w:val="13"/>
          <w:szCs w:val="13"/>
        </w:rPr>
        <w:t>Note:</w:t>
      </w:r>
      <w:r w:rsidRPr="00670D6B">
        <w:rPr>
          <w:rFonts w:ascii="Times New Roman" w:hAnsi="Times New Roman" w:cs="Times New Roman"/>
          <w:bCs/>
          <w:color w:val="000000" w:themeColor="text1" w:themeShade="BF"/>
          <w:kern w:val="0"/>
          <w:sz w:val="13"/>
          <w:szCs w:val="13"/>
        </w:rPr>
        <w:t xml:space="preserve"> </w:t>
      </w:r>
      <w:r w:rsidR="00246368" w:rsidRPr="00101EE2">
        <w:rPr>
          <w:rFonts w:ascii="Times New Roman" w:hAnsi="Times New Roman" w:cs="Times New Roman"/>
          <w:bCs/>
          <w:color w:val="000000" w:themeColor="text1" w:themeShade="BF"/>
          <w:kern w:val="0"/>
          <w:sz w:val="13"/>
          <w:szCs w:val="13"/>
        </w:rPr>
        <w:t>N means peanuts grown in the North; S means peanuts grown in the South</w:t>
      </w:r>
      <w:r>
        <w:rPr>
          <w:rFonts w:ascii="Times New Roman" w:hAnsi="Times New Roman" w:cs="Times New Roman" w:hint="eastAsia"/>
          <w:bCs/>
          <w:color w:val="000000" w:themeColor="text1" w:themeShade="BF"/>
          <w:kern w:val="0"/>
          <w:sz w:val="13"/>
          <w:szCs w:val="13"/>
        </w:rPr>
        <w:t>.</w:t>
      </w:r>
    </w:p>
    <w:p w:rsidR="00751129" w:rsidRPr="00246368" w:rsidRDefault="00751129"/>
    <w:sectPr w:rsidR="00751129" w:rsidRPr="002463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452B" w:rsidRDefault="00DE452B" w:rsidP="00367E42">
      <w:r>
        <w:separator/>
      </w:r>
    </w:p>
  </w:endnote>
  <w:endnote w:type="continuationSeparator" w:id="0">
    <w:p w:rsidR="00DE452B" w:rsidRDefault="00DE452B" w:rsidP="00367E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DF60E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452B" w:rsidRDefault="00DE452B" w:rsidP="00367E42">
      <w:r>
        <w:separator/>
      </w:r>
    </w:p>
  </w:footnote>
  <w:footnote w:type="continuationSeparator" w:id="0">
    <w:p w:rsidR="00DE452B" w:rsidRDefault="00DE452B" w:rsidP="00367E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368"/>
    <w:rsid w:val="00246368"/>
    <w:rsid w:val="00265532"/>
    <w:rsid w:val="002D72F3"/>
    <w:rsid w:val="00367E42"/>
    <w:rsid w:val="004E7B93"/>
    <w:rsid w:val="00502BFA"/>
    <w:rsid w:val="00751129"/>
    <w:rsid w:val="00855754"/>
    <w:rsid w:val="00923FB0"/>
    <w:rsid w:val="00B64468"/>
    <w:rsid w:val="00D902B7"/>
    <w:rsid w:val="00DE452B"/>
    <w:rsid w:val="00E07731"/>
    <w:rsid w:val="00FE0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63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246368"/>
    <w:rPr>
      <w:rFonts w:ascii="AdvP4DF60E" w:hAnsi="AdvP4DF60E" w:hint="default"/>
      <w:color w:val="000000"/>
      <w:sz w:val="28"/>
      <w:szCs w:val="28"/>
    </w:rPr>
  </w:style>
  <w:style w:type="paragraph" w:styleId="a3">
    <w:name w:val="List Paragraph"/>
    <w:basedOn w:val="a"/>
    <w:uiPriority w:val="34"/>
    <w:qFormat/>
    <w:rsid w:val="00246368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367E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67E4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67E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67E4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63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246368"/>
    <w:rPr>
      <w:rFonts w:ascii="AdvP4DF60E" w:hAnsi="AdvP4DF60E" w:hint="default"/>
      <w:color w:val="000000"/>
      <w:sz w:val="28"/>
      <w:szCs w:val="28"/>
    </w:rPr>
  </w:style>
  <w:style w:type="paragraph" w:styleId="a3">
    <w:name w:val="List Paragraph"/>
    <w:basedOn w:val="a"/>
    <w:uiPriority w:val="34"/>
    <w:qFormat/>
    <w:rsid w:val="00246368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367E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67E4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67E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67E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s</dc:creator>
  <cp:lastModifiedBy>yls</cp:lastModifiedBy>
  <cp:revision>4</cp:revision>
  <dcterms:created xsi:type="dcterms:W3CDTF">2021-07-16T08:32:00Z</dcterms:created>
  <dcterms:modified xsi:type="dcterms:W3CDTF">2021-07-30T09:01:00Z</dcterms:modified>
</cp:coreProperties>
</file>